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>2. Sequences for siRNAs, microRNA mimics and inhibitors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306"/>
      </w:tblGrid>
      <w:tr>
        <w:trPr>
          <w:trHeight w:val="397" w:hRule="atLeast"/>
        </w:trPr>
        <w:tc>
          <w:tcPr>
            <w:tcW w:w="83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Sequences for siRNA, microRNA mimics and inhibitor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si-NC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: sense UUCUCCGAACGUGUCACGU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ntisense ACGUGACACGUUCGGAGAA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si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BLB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#1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CCUGAUACAUAUCAGCAU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UGCUGAUAUGUAUCAGGC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si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BLB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#2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CGGAAUUGGAAUUUCUUA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UAAGAAAUUCCAAUUCCGC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si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BLB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#3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CGGAAUUGGAAUUUCUUA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UAAGAAAUUCCAAUUCCGC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si-MAPK1#1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:GCUCCAGAAAUUAUGUUGA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UCAACAUAAUUUCUGGAGC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si-MAPK1#2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:CCAGGAUACAGAUCUUAAA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UUUAAGAUCUGUAUCCUGG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si-MAPK1#3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:CAGGGUUCCUGACAGAAUATT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UAUUCUGUCAGGAACCCUG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3591-3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mimics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NC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sense UUCUCCGAACGUGUCACGUTTantisense ACGUGACACGUUCGGAGAATT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3591-3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mimics</w:t>
            </w: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AAACACCAUUGUCACACUCCAC</w:t>
            </w:r>
          </w:p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                       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GAGUGUGACAAUGGUGUUUUU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3591-3p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nhibitor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NC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CAGUACUUUUGUGUAGUACAA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ind w:right="1365" w:hanging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3591-3p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nhibitor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(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GUGGAGUGUGACAAUGGUGUUU</w:t>
            </w:r>
          </w:p>
        </w:tc>
      </w:tr>
    </w:tbl>
    <w:p>
      <w:pPr>
        <w:pStyle w:val="Normal"/>
        <w:tabs>
          <w:tab w:val="clear" w:pos="420"/>
          <w:tab w:val="left" w:pos="123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副标题 字符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8:31:00Z</dcterms:created>
  <dc:creator>think</dc:creator>
  <dc:description/>
  <dc:language>en-US</dc:language>
  <cp:lastModifiedBy>liming</cp:lastModifiedBy>
  <dcterms:modified xsi:type="dcterms:W3CDTF">2021-11-28T11:05:0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6E52C65E2C4B63A82DDACAC1F37EB6</vt:lpwstr>
  </property>
  <property fmtid="{D5CDD505-2E9C-101B-9397-08002B2CF9AE}" pid="3" name="KSOProductBuildVer">
    <vt:lpwstr>2052-11.1.0.11115</vt:lpwstr>
  </property>
</Properties>
</file>